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582"/>
        <w:tblW w:w="0" w:type="auto"/>
        <w:tblLook w:val="04A0" w:firstRow="1" w:lastRow="0" w:firstColumn="1" w:lastColumn="0" w:noHBand="0" w:noVBand="1"/>
      </w:tblPr>
      <w:tblGrid>
        <w:gridCol w:w="4050"/>
        <w:gridCol w:w="1758"/>
        <w:gridCol w:w="1604"/>
      </w:tblGrid>
      <w:tr w:rsidR="00A53EB4" w:rsidRPr="00DF563C" w14:paraId="7CAB3DF8" w14:textId="77777777" w:rsidTr="00A53EB4">
        <w:trPr>
          <w:trHeight w:val="263"/>
        </w:trPr>
        <w:tc>
          <w:tcPr>
            <w:tcW w:w="4050" w:type="dxa"/>
          </w:tcPr>
          <w:p w14:paraId="3BE93FF4" w14:textId="1DCD57FA" w:rsidR="00A53EB4" w:rsidRPr="00DF563C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58" w:type="dxa"/>
          </w:tcPr>
          <w:p w14:paraId="7E474F46" w14:textId="77777777" w:rsidR="00A53EB4" w:rsidRPr="00DF563C" w:rsidRDefault="00A53EB4" w:rsidP="00A53E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No POCUS</w:t>
            </w:r>
          </w:p>
          <w:p w14:paraId="10B93641" w14:textId="77777777" w:rsidR="00A53EB4" w:rsidRPr="00DF563C" w:rsidRDefault="00A53EB4" w:rsidP="00A53E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(N= 18,455)</w:t>
            </w:r>
          </w:p>
        </w:tc>
        <w:tc>
          <w:tcPr>
            <w:tcW w:w="1604" w:type="dxa"/>
          </w:tcPr>
          <w:p w14:paraId="2C631ED3" w14:textId="77777777" w:rsidR="00A53EB4" w:rsidRPr="00DF563C" w:rsidRDefault="00A53EB4" w:rsidP="00A53E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POCUS</w:t>
            </w:r>
          </w:p>
          <w:p w14:paraId="71A25BDE" w14:textId="77777777" w:rsidR="00A53EB4" w:rsidRPr="00DF563C" w:rsidRDefault="00A53EB4" w:rsidP="00A53E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(N=668)</w:t>
            </w:r>
          </w:p>
        </w:tc>
      </w:tr>
      <w:tr w:rsidR="00A53EB4" w:rsidRPr="00DF563C" w14:paraId="65AF0692" w14:textId="77777777" w:rsidTr="00A53EB4">
        <w:trPr>
          <w:trHeight w:val="263"/>
        </w:trPr>
        <w:tc>
          <w:tcPr>
            <w:tcW w:w="4050" w:type="dxa"/>
          </w:tcPr>
          <w:p w14:paraId="020377F7" w14:textId="77777777" w:rsidR="00A53EB4" w:rsidRPr="00DF563C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758" w:type="dxa"/>
          </w:tcPr>
          <w:p w14:paraId="5A1DFA5F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</w:tcPr>
          <w:p w14:paraId="4B1AFED5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3EB4" w:rsidRPr="00DF563C" w14:paraId="39CBD68A" w14:textId="77777777" w:rsidTr="00A53EB4">
        <w:trPr>
          <w:trHeight w:val="248"/>
        </w:trPr>
        <w:tc>
          <w:tcPr>
            <w:tcW w:w="4050" w:type="dxa"/>
          </w:tcPr>
          <w:p w14:paraId="069BFD0A" w14:textId="77777777" w:rsidR="00A53EB4" w:rsidRPr="00DF563C" w:rsidRDefault="00A53EB4" w:rsidP="00A53EB4">
            <w:pPr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758" w:type="dxa"/>
          </w:tcPr>
          <w:p w14:paraId="29470EA0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17,830 (96.6%)</w:t>
            </w:r>
          </w:p>
        </w:tc>
        <w:tc>
          <w:tcPr>
            <w:tcW w:w="1604" w:type="dxa"/>
          </w:tcPr>
          <w:p w14:paraId="2608C720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647 (96.9%)</w:t>
            </w:r>
          </w:p>
        </w:tc>
      </w:tr>
      <w:tr w:rsidR="00A53EB4" w:rsidRPr="00DF563C" w14:paraId="5A906B2D" w14:textId="77777777" w:rsidTr="00A53EB4">
        <w:trPr>
          <w:trHeight w:val="263"/>
        </w:trPr>
        <w:tc>
          <w:tcPr>
            <w:tcW w:w="4050" w:type="dxa"/>
          </w:tcPr>
          <w:p w14:paraId="5BF243A6" w14:textId="77777777" w:rsidR="00A53EB4" w:rsidRPr="00DF563C" w:rsidRDefault="00A53EB4" w:rsidP="00A53EB4">
            <w:pPr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1758" w:type="dxa"/>
          </w:tcPr>
          <w:p w14:paraId="781A1723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285 (1.5%)</w:t>
            </w:r>
          </w:p>
        </w:tc>
        <w:tc>
          <w:tcPr>
            <w:tcW w:w="1604" w:type="dxa"/>
          </w:tcPr>
          <w:p w14:paraId="1BF67FC5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12 (1.8%)</w:t>
            </w:r>
          </w:p>
        </w:tc>
      </w:tr>
      <w:tr w:rsidR="00A53EB4" w:rsidRPr="00DF563C" w14:paraId="6F04B129" w14:textId="77777777" w:rsidTr="00A53EB4">
        <w:trPr>
          <w:trHeight w:val="248"/>
        </w:trPr>
        <w:tc>
          <w:tcPr>
            <w:tcW w:w="4050" w:type="dxa"/>
          </w:tcPr>
          <w:p w14:paraId="716C898B" w14:textId="77777777" w:rsidR="00A53EB4" w:rsidRPr="00DF563C" w:rsidRDefault="00A53EB4" w:rsidP="00A53EB4">
            <w:pPr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58" w:type="dxa"/>
          </w:tcPr>
          <w:p w14:paraId="6BE57E6C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340 (1.8%)</w:t>
            </w:r>
          </w:p>
        </w:tc>
        <w:tc>
          <w:tcPr>
            <w:tcW w:w="1604" w:type="dxa"/>
          </w:tcPr>
          <w:p w14:paraId="5E2FE8D9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9 (1.3%)</w:t>
            </w:r>
          </w:p>
        </w:tc>
      </w:tr>
      <w:tr w:rsidR="00A53EB4" w:rsidRPr="008B04AB" w14:paraId="10CE8001" w14:textId="77777777" w:rsidTr="00A53EB4">
        <w:trPr>
          <w:trHeight w:val="263"/>
        </w:trPr>
        <w:tc>
          <w:tcPr>
            <w:tcW w:w="4050" w:type="dxa"/>
            <w:shd w:val="clear" w:color="auto" w:fill="auto"/>
          </w:tcPr>
          <w:p w14:paraId="7883F441" w14:textId="77777777" w:rsidR="00A53EB4" w:rsidRPr="008B04AB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4AB">
              <w:rPr>
                <w:rFonts w:ascii="Times New Roman" w:eastAsia="Times New Roman" w:hAnsi="Times New Roman" w:cs="Times New Roman"/>
                <w:sz w:val="24"/>
                <w:szCs w:val="24"/>
              </w:rPr>
              <w:t>BMI, mean (SD)</w:t>
            </w:r>
          </w:p>
        </w:tc>
        <w:tc>
          <w:tcPr>
            <w:tcW w:w="1758" w:type="dxa"/>
            <w:shd w:val="clear" w:color="auto" w:fill="auto"/>
          </w:tcPr>
          <w:p w14:paraId="793E4DE2" w14:textId="77777777" w:rsidR="00A53EB4" w:rsidRPr="008B04AB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4AB">
              <w:rPr>
                <w:rFonts w:ascii="Times New Roman" w:eastAsia="Times New Roman" w:hAnsi="Times New Roman" w:cs="Times New Roman"/>
                <w:sz w:val="24"/>
                <w:szCs w:val="24"/>
              </w:rPr>
              <w:t>30.2 (9.5)</w:t>
            </w:r>
          </w:p>
        </w:tc>
        <w:tc>
          <w:tcPr>
            <w:tcW w:w="1604" w:type="dxa"/>
            <w:shd w:val="clear" w:color="auto" w:fill="auto"/>
          </w:tcPr>
          <w:p w14:paraId="663EC312" w14:textId="77777777" w:rsidR="00A53EB4" w:rsidRPr="008B04AB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4AB">
              <w:rPr>
                <w:rFonts w:ascii="Times New Roman" w:eastAsia="Times New Roman" w:hAnsi="Times New Roman" w:cs="Times New Roman"/>
                <w:sz w:val="24"/>
                <w:szCs w:val="24"/>
              </w:rPr>
              <w:t>29.9 (8.1)</w:t>
            </w:r>
          </w:p>
        </w:tc>
      </w:tr>
      <w:tr w:rsidR="00A53EB4" w:rsidRPr="008B04AB" w14:paraId="7B70D6D8" w14:textId="77777777" w:rsidTr="00A53EB4">
        <w:trPr>
          <w:trHeight w:val="248"/>
        </w:trPr>
        <w:tc>
          <w:tcPr>
            <w:tcW w:w="4050" w:type="dxa"/>
            <w:shd w:val="clear" w:color="auto" w:fill="auto"/>
          </w:tcPr>
          <w:p w14:paraId="5D116082" w14:textId="77777777" w:rsidR="00A53EB4" w:rsidRPr="008B04AB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4AB">
              <w:rPr>
                <w:rFonts w:ascii="Times New Roman" w:eastAsia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1758" w:type="dxa"/>
            <w:shd w:val="clear" w:color="auto" w:fill="auto"/>
          </w:tcPr>
          <w:p w14:paraId="7EB03344" w14:textId="77777777" w:rsidR="00A53EB4" w:rsidRPr="008B04AB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4AB">
              <w:rPr>
                <w:rFonts w:ascii="Times New Roman" w:eastAsia="Times New Roman" w:hAnsi="Times New Roman" w:cs="Times New Roman"/>
                <w:sz w:val="24"/>
                <w:szCs w:val="24"/>
              </w:rPr>
              <w:t>56.9 (20.7)</w:t>
            </w:r>
          </w:p>
        </w:tc>
        <w:tc>
          <w:tcPr>
            <w:tcW w:w="1604" w:type="dxa"/>
            <w:shd w:val="clear" w:color="auto" w:fill="auto"/>
          </w:tcPr>
          <w:p w14:paraId="48ABA1F4" w14:textId="77777777" w:rsidR="00A53EB4" w:rsidRPr="008B04AB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4AB">
              <w:rPr>
                <w:rFonts w:ascii="Times New Roman" w:eastAsia="Times New Roman" w:hAnsi="Times New Roman" w:cs="Times New Roman"/>
                <w:sz w:val="24"/>
                <w:szCs w:val="24"/>
              </w:rPr>
              <w:t>57.2 (20.8)</w:t>
            </w:r>
          </w:p>
        </w:tc>
      </w:tr>
      <w:tr w:rsidR="00A53EB4" w:rsidRPr="00DF563C" w14:paraId="4A090333" w14:textId="77777777" w:rsidTr="00A53EB4">
        <w:trPr>
          <w:trHeight w:val="170"/>
        </w:trPr>
        <w:tc>
          <w:tcPr>
            <w:tcW w:w="4050" w:type="dxa"/>
            <w:shd w:val="clear" w:color="auto" w:fill="auto"/>
          </w:tcPr>
          <w:p w14:paraId="32EF0811" w14:textId="77777777" w:rsidR="00A53EB4" w:rsidRPr="00DF563C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 Documented</w:t>
            </w:r>
          </w:p>
        </w:tc>
        <w:tc>
          <w:tcPr>
            <w:tcW w:w="1758" w:type="dxa"/>
            <w:shd w:val="clear" w:color="auto" w:fill="auto"/>
          </w:tcPr>
          <w:p w14:paraId="171547B9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10,321 (55.9%)</w:t>
            </w:r>
          </w:p>
        </w:tc>
        <w:tc>
          <w:tcPr>
            <w:tcW w:w="1604" w:type="dxa"/>
            <w:shd w:val="clear" w:color="auto" w:fill="auto"/>
          </w:tcPr>
          <w:p w14:paraId="266D4BFD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382 (57.2%)</w:t>
            </w:r>
          </w:p>
        </w:tc>
      </w:tr>
      <w:tr w:rsidR="00A53EB4" w:rsidRPr="00DF563C" w14:paraId="118FD9AB" w14:textId="77777777" w:rsidTr="00A53EB4">
        <w:trPr>
          <w:trHeight w:val="248"/>
        </w:trPr>
        <w:tc>
          <w:tcPr>
            <w:tcW w:w="4050" w:type="dxa"/>
            <w:shd w:val="clear" w:color="auto" w:fill="auto"/>
          </w:tcPr>
          <w:p w14:paraId="56CC90A5" w14:textId="06364A91" w:rsidR="00A53EB4" w:rsidRPr="00DF563C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 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Zero</w:t>
            </w:r>
          </w:p>
        </w:tc>
        <w:tc>
          <w:tcPr>
            <w:tcW w:w="1758" w:type="dxa"/>
            <w:shd w:val="clear" w:color="auto" w:fill="auto"/>
          </w:tcPr>
          <w:p w14:paraId="00D5F0F9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1,935 (10.5%)</w:t>
            </w:r>
          </w:p>
        </w:tc>
        <w:tc>
          <w:tcPr>
            <w:tcW w:w="1604" w:type="dxa"/>
            <w:shd w:val="clear" w:color="auto" w:fill="auto"/>
          </w:tcPr>
          <w:p w14:paraId="2A8A2A92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65 (9.7%)</w:t>
            </w:r>
          </w:p>
        </w:tc>
      </w:tr>
      <w:tr w:rsidR="00A53EB4" w:rsidRPr="00DF563C" w14:paraId="19386906" w14:textId="77777777" w:rsidTr="00A53EB4">
        <w:trPr>
          <w:trHeight w:val="188"/>
        </w:trPr>
        <w:tc>
          <w:tcPr>
            <w:tcW w:w="4050" w:type="dxa"/>
            <w:shd w:val="clear" w:color="auto" w:fill="auto"/>
          </w:tcPr>
          <w:p w14:paraId="569E1DB2" w14:textId="77777777" w:rsidR="00A53EB4" w:rsidRPr="00DF563C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 Score of Zero</w:t>
            </w:r>
          </w:p>
        </w:tc>
        <w:tc>
          <w:tcPr>
            <w:tcW w:w="1758" w:type="dxa"/>
            <w:shd w:val="clear" w:color="auto" w:fill="auto"/>
          </w:tcPr>
          <w:p w14:paraId="0AE60A13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6,199 (33.6%)</w:t>
            </w:r>
          </w:p>
        </w:tc>
        <w:tc>
          <w:tcPr>
            <w:tcW w:w="1604" w:type="dxa"/>
            <w:shd w:val="clear" w:color="auto" w:fill="auto"/>
          </w:tcPr>
          <w:p w14:paraId="361D32F3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221 (33.1%)</w:t>
            </w:r>
          </w:p>
        </w:tc>
      </w:tr>
      <w:tr w:rsidR="00A53EB4" w:rsidRPr="00DF563C" w14:paraId="4BBB1219" w14:textId="77777777" w:rsidTr="00A53EB4">
        <w:trPr>
          <w:trHeight w:val="248"/>
        </w:trPr>
        <w:tc>
          <w:tcPr>
            <w:tcW w:w="4050" w:type="dxa"/>
            <w:shd w:val="clear" w:color="auto" w:fill="auto"/>
          </w:tcPr>
          <w:p w14:paraId="2421CF5E" w14:textId="77777777" w:rsidR="00A53EB4" w:rsidRPr="00DF563C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Triage Hypotension</w:t>
            </w:r>
          </w:p>
        </w:tc>
        <w:tc>
          <w:tcPr>
            <w:tcW w:w="1758" w:type="dxa"/>
            <w:shd w:val="clear" w:color="auto" w:fill="auto"/>
          </w:tcPr>
          <w:p w14:paraId="401D07DD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526 (2.9%)</w:t>
            </w:r>
          </w:p>
        </w:tc>
        <w:tc>
          <w:tcPr>
            <w:tcW w:w="1604" w:type="dxa"/>
            <w:shd w:val="clear" w:color="auto" w:fill="auto"/>
          </w:tcPr>
          <w:p w14:paraId="34C38466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49 (7.3%)</w:t>
            </w:r>
          </w:p>
        </w:tc>
      </w:tr>
      <w:tr w:rsidR="00A53EB4" w:rsidRPr="00DF563C" w14:paraId="59324B0A" w14:textId="77777777" w:rsidTr="00A53EB4">
        <w:trPr>
          <w:trHeight w:val="248"/>
        </w:trPr>
        <w:tc>
          <w:tcPr>
            <w:tcW w:w="4050" w:type="dxa"/>
            <w:shd w:val="clear" w:color="auto" w:fill="auto"/>
          </w:tcPr>
          <w:p w14:paraId="62B22923" w14:textId="77777777" w:rsidR="00A53EB4" w:rsidRPr="00DF563C" w:rsidRDefault="00A53EB4" w:rsidP="00A53E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Triage Tachycardia</w:t>
            </w:r>
          </w:p>
        </w:tc>
        <w:tc>
          <w:tcPr>
            <w:tcW w:w="1758" w:type="dxa"/>
            <w:shd w:val="clear" w:color="auto" w:fill="auto"/>
          </w:tcPr>
          <w:p w14:paraId="67E11EAC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2,774 (15.0%)</w:t>
            </w:r>
          </w:p>
        </w:tc>
        <w:tc>
          <w:tcPr>
            <w:tcW w:w="1604" w:type="dxa"/>
            <w:shd w:val="clear" w:color="auto" w:fill="auto"/>
          </w:tcPr>
          <w:p w14:paraId="42628919" w14:textId="77777777" w:rsidR="00A53EB4" w:rsidRPr="00DF563C" w:rsidRDefault="00A53EB4" w:rsidP="00A53E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63C">
              <w:rPr>
                <w:rFonts w:ascii="Times New Roman" w:eastAsia="Times New Roman" w:hAnsi="Times New Roman" w:cs="Times New Roman"/>
                <w:sz w:val="24"/>
                <w:szCs w:val="24"/>
              </w:rPr>
              <w:t>124 (18.6%)</w:t>
            </w:r>
          </w:p>
        </w:tc>
      </w:tr>
    </w:tbl>
    <w:p w14:paraId="2BE89206" w14:textId="35164E24" w:rsidR="00CA051D" w:rsidRPr="00A53EB4" w:rsidRDefault="00A53EB4" w:rsidP="00A53E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6871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1. </w:t>
      </w:r>
      <w:r w:rsidRPr="00687189">
        <w:rPr>
          <w:rFonts w:ascii="Times New Roman" w:eastAsia="Times New Roman" w:hAnsi="Times New Roman" w:cs="Times New Roman"/>
          <w:sz w:val="24"/>
          <w:szCs w:val="24"/>
        </w:rPr>
        <w:t xml:space="preserve">Demographic variables for patients with an indication for cardiac, renal POCUS or FAST based on ED ICD diagnosis or trauma surgery alert or activation. </w:t>
      </w:r>
    </w:p>
    <w:sectPr w:rsidR="00CA051D" w:rsidRPr="00A53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A3D"/>
    <w:rsid w:val="00017697"/>
    <w:rsid w:val="00055A3D"/>
    <w:rsid w:val="000E275B"/>
    <w:rsid w:val="000F529B"/>
    <w:rsid w:val="002827C3"/>
    <w:rsid w:val="002B4D8F"/>
    <w:rsid w:val="00516F90"/>
    <w:rsid w:val="00581CE5"/>
    <w:rsid w:val="00596F7C"/>
    <w:rsid w:val="005B1721"/>
    <w:rsid w:val="005F3FDC"/>
    <w:rsid w:val="00686264"/>
    <w:rsid w:val="006926CC"/>
    <w:rsid w:val="007527AD"/>
    <w:rsid w:val="007700CB"/>
    <w:rsid w:val="00790EF4"/>
    <w:rsid w:val="007B1344"/>
    <w:rsid w:val="0080247F"/>
    <w:rsid w:val="00825A5D"/>
    <w:rsid w:val="00840CCF"/>
    <w:rsid w:val="008D7D97"/>
    <w:rsid w:val="00906C43"/>
    <w:rsid w:val="00915244"/>
    <w:rsid w:val="009959AC"/>
    <w:rsid w:val="00A45AEE"/>
    <w:rsid w:val="00A53EB4"/>
    <w:rsid w:val="00A77AD7"/>
    <w:rsid w:val="00AD09E8"/>
    <w:rsid w:val="00AE70D8"/>
    <w:rsid w:val="00B21F17"/>
    <w:rsid w:val="00B83283"/>
    <w:rsid w:val="00BB712C"/>
    <w:rsid w:val="00C570DF"/>
    <w:rsid w:val="00CA051D"/>
    <w:rsid w:val="00CB4743"/>
    <w:rsid w:val="00D15D43"/>
    <w:rsid w:val="00D6623F"/>
    <w:rsid w:val="00DB5BCF"/>
    <w:rsid w:val="00E038B7"/>
    <w:rsid w:val="00ED5B03"/>
    <w:rsid w:val="00ED6D91"/>
    <w:rsid w:val="00EE14A8"/>
    <w:rsid w:val="00F6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E915C"/>
  <w15:chartTrackingRefBased/>
  <w15:docId w15:val="{4F2A25A9-00D6-D24E-9B0E-39C6D06E1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A3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A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A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A3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A3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A3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A3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A3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A3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A3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A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A3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A3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A3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A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5A3D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Brandon</dc:creator>
  <cp:keywords/>
  <dc:description/>
  <cp:lastModifiedBy>Wubben, Brandon</cp:lastModifiedBy>
  <cp:revision>2</cp:revision>
  <dcterms:created xsi:type="dcterms:W3CDTF">2024-10-17T01:39:00Z</dcterms:created>
  <dcterms:modified xsi:type="dcterms:W3CDTF">2024-10-17T01:45:00Z</dcterms:modified>
</cp:coreProperties>
</file>